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55116" w14:textId="2B8771C5" w:rsidR="00963B1E" w:rsidRPr="00FD0114" w:rsidRDefault="00A14A14" w:rsidP="00963B1E">
      <w:pPr>
        <w:widowControl/>
        <w:wordWrap/>
        <w:autoSpaceDE/>
        <w:autoSpaceDN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>Supplementa</w:t>
      </w:r>
      <w:r w:rsidR="00BA1D14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>ry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 xml:space="preserve"> </w:t>
      </w:r>
      <w:r w:rsidR="00963B1E" w:rsidRPr="00FD0114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</w:rPr>
        <w:t>1</w:t>
      </w:r>
      <w:r w:rsidR="00963B1E" w:rsidRPr="00FD0114">
        <w:rPr>
          <w:rFonts w:ascii="Times New Roman" w:eastAsia="DengXian" w:hAnsi="Times New Roman" w:cs="Times New Roman"/>
          <w:kern w:val="0"/>
          <w:sz w:val="24"/>
          <w:szCs w:val="24"/>
          <w:lang w:eastAsia="zh-CN"/>
        </w:rPr>
        <w:t xml:space="preserve"> Demograph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95"/>
        <w:gridCol w:w="1378"/>
        <w:gridCol w:w="1744"/>
        <w:gridCol w:w="1353"/>
      </w:tblGrid>
      <w:tr w:rsidR="00963B1E" w:rsidRPr="00FD0114" w14:paraId="011ECD78" w14:textId="77777777" w:rsidTr="00314A12">
        <w:trPr>
          <w:trHeight w:val="560"/>
        </w:trPr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48DD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FB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  <w:t>Application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607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  <w:t>T2R Scholar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842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  <w:t>ITCH Participant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B83D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eastAsia="en-US"/>
              </w:rPr>
              <w:t>Survey Respondents</w:t>
            </w:r>
          </w:p>
        </w:tc>
      </w:tr>
      <w:tr w:rsidR="00963B1E" w:rsidRPr="00FD0114" w14:paraId="7DD06CF9" w14:textId="77777777" w:rsidTr="00314A12">
        <w:trPr>
          <w:trHeight w:val="280"/>
        </w:trPr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D24C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91E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6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255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399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872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60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BD5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81</w:t>
            </w:r>
          </w:p>
        </w:tc>
      </w:tr>
      <w:tr w:rsidR="00963B1E" w:rsidRPr="00FD0114" w14:paraId="55BDCD3E" w14:textId="77777777" w:rsidTr="00314A12">
        <w:trPr>
          <w:trHeight w:val="560"/>
        </w:trPr>
        <w:tc>
          <w:tcPr>
            <w:tcW w:w="19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F1796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What is your organizational affiliation? (%)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B427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1346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04529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E08E3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</w:tr>
      <w:tr w:rsidR="00963B1E" w:rsidRPr="00FD0114" w14:paraId="4CD04274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77B2D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Global Immunization Partner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5C55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9 (1.4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07A9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2 (1.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BC07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9 (1.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40F6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 (3.9)</w:t>
            </w:r>
          </w:p>
        </w:tc>
      </w:tr>
      <w:tr w:rsidR="00963B1E" w:rsidRPr="00FD0114" w14:paraId="718E1F10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923A0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World Health Organization HQ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8E8D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8 (0.5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A940A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 (0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E4C7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 (0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7CBB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 (0.6)</w:t>
            </w:r>
          </w:p>
        </w:tc>
      </w:tr>
      <w:tr w:rsidR="00963B1E" w:rsidRPr="00FD0114" w14:paraId="16D703F1" w14:textId="77777777" w:rsidTr="00314A12">
        <w:trPr>
          <w:trHeight w:val="56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4A99E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Consultant currently working for WHO/UNICE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E2A5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81 (7.8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A870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37 (9.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BA98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4 (15.0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4907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1 (11.6)</w:t>
            </w:r>
          </w:p>
        </w:tc>
      </w:tr>
      <w:tr w:rsidR="00963B1E" w:rsidRPr="00FD0114" w14:paraId="32AF5B0B" w14:textId="77777777" w:rsidTr="00314A12">
        <w:trPr>
          <w:trHeight w:val="56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EFEC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WHO Regional or Sub-Regional Office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1FEE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6 (1.8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CA42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3 (2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1796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 (1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A4D9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 (1.1)</w:t>
            </w:r>
          </w:p>
        </w:tc>
      </w:tr>
      <w:tr w:rsidR="00963B1E" w:rsidRPr="00FD0114" w14:paraId="72C501CF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448FE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WHO Country Office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0B79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72 (4.8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07B5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2 (5.9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9989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7 (4.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0CC9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</w:tr>
      <w:tr w:rsidR="00963B1E" w:rsidRPr="00FD0114" w14:paraId="429AC417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35D4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National Ministry of Health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F63F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996 (27.5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A9A0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29 (23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4BBB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41 (25.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230E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4 (24.3)</w:t>
            </w:r>
          </w:p>
        </w:tc>
      </w:tr>
      <w:tr w:rsidR="00963B1E" w:rsidRPr="00FD0114" w14:paraId="2E7600AC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18CB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Sub-National Ministry of Health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FDA3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37 (23.1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431E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60 (25.7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A1E7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28 (22.9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E942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8 (26.5)</w:t>
            </w:r>
          </w:p>
        </w:tc>
      </w:tr>
      <w:tr w:rsidR="00963B1E" w:rsidRPr="00FD0114" w14:paraId="6CA9853D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04870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Non-Governmental Organization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CD89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56 (12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8E5F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75 (12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C5E8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6 (11.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404D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4 (13.3)</w:t>
            </w:r>
          </w:p>
        </w:tc>
      </w:tr>
      <w:tr w:rsidR="00963B1E" w:rsidRPr="00FD0114" w14:paraId="74E1FF7D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961A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Student or Academic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4447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24 (6.2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392A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2 (4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DC93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8 (3.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E085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 (2.8)</w:t>
            </w:r>
          </w:p>
        </w:tc>
      </w:tr>
      <w:tr w:rsidR="00963B1E" w:rsidRPr="00FD0114" w14:paraId="32DC61F3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13461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Other United Nations Staff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5890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3 (2.0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57CE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7 (2.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54A5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9 (3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29E3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 (2.8)</w:t>
            </w:r>
          </w:p>
        </w:tc>
      </w:tr>
      <w:tr w:rsidR="00963B1E" w:rsidRPr="00FD0114" w14:paraId="2588B84C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A6631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Other Consultant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3816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35 (3.7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9354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1 (3.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D8FE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3 (4.1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56F3A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 (3.9)</w:t>
            </w:r>
          </w:p>
        </w:tc>
      </w:tr>
      <w:tr w:rsidR="00963B1E" w:rsidRPr="00FD0114" w14:paraId="18BC7CBF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3063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200" w:left="454" w:hangingChars="27" w:hanging="54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Other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33FB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11 (8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FCBA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06 (7.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4E21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5 (6.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37CE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 (4.4)</w:t>
            </w:r>
          </w:p>
        </w:tc>
      </w:tr>
      <w:tr w:rsidR="00963B1E" w:rsidRPr="00FD0114" w14:paraId="2354C774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A6D6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Missing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BCD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702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854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E1B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9 (5.0)</w:t>
            </w:r>
          </w:p>
        </w:tc>
      </w:tr>
      <w:tr w:rsidR="00963B1E" w:rsidRPr="00FD0114" w14:paraId="1DA93FD8" w14:textId="77777777" w:rsidTr="00314A12">
        <w:trPr>
          <w:trHeight w:val="560"/>
        </w:trPr>
        <w:tc>
          <w:tcPr>
            <w:tcW w:w="19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7479C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At what level of the immunization system do you mainly work? (%)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71339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60A3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1D2D1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16DA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 </w:t>
            </w:r>
          </w:p>
        </w:tc>
      </w:tr>
      <w:tr w:rsidR="00963B1E" w:rsidRPr="00FD0114" w14:paraId="14BB7BD8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30B9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156" w:left="312" w:firstLineChars="43" w:firstLine="86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Global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FD28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5 (1.5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C73D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0 (1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5BD2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0 (1.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743A9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 (2.2)</w:t>
            </w:r>
          </w:p>
        </w:tc>
      </w:tr>
      <w:tr w:rsidR="00963B1E" w:rsidRPr="00FD0114" w14:paraId="3AF7F102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8AD1F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156" w:left="312" w:firstLineChars="43" w:firstLine="86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Regional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5583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66 (7.4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69A2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98 (7.0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40E39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0 (7.1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294E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2 (12.2)</w:t>
            </w:r>
          </w:p>
        </w:tc>
      </w:tr>
      <w:tr w:rsidR="00963B1E" w:rsidRPr="00FD0114" w14:paraId="776333D2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E5BA4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156" w:left="312" w:firstLineChars="43" w:firstLine="86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National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947B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09 (19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0D0E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296 (21.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A37A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20 (21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6F64A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41 (22.7)</w:t>
            </w:r>
          </w:p>
        </w:tc>
      </w:tr>
      <w:tr w:rsidR="00963B1E" w:rsidRPr="00FD0114" w14:paraId="2F61D725" w14:textId="77777777" w:rsidTr="00314A12">
        <w:trPr>
          <w:trHeight w:val="56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C7EF4F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leftChars="156" w:left="312" w:firstLineChars="43" w:firstLine="86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Province, State, Zone, or Region (sub-national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4896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83 (24.4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4CB8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99 (28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6F9B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69 (30.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60D1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7 (20.4)</w:t>
            </w:r>
          </w:p>
        </w:tc>
      </w:tr>
      <w:tr w:rsidR="00963B1E" w:rsidRPr="00FD0114" w14:paraId="5810D337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877677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District (or equivalent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88CC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045 (28.9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D3DBA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397 (28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5F272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57 (28.0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2E32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52 (28.7)</w:t>
            </w:r>
          </w:p>
        </w:tc>
      </w:tr>
      <w:tr w:rsidR="00963B1E" w:rsidRPr="00FD0114" w14:paraId="1D0C3897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3B77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Health Facility (or equivalent)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29CA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60 (18.2)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FE079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89 (13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351D5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4 (11.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723F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17 (9.4)</w:t>
            </w:r>
          </w:p>
        </w:tc>
      </w:tr>
      <w:tr w:rsidR="00963B1E" w:rsidRPr="00FD0114" w14:paraId="69929CC1" w14:textId="77777777" w:rsidTr="00314A12">
        <w:trPr>
          <w:trHeight w:val="280"/>
        </w:trPr>
        <w:tc>
          <w:tcPr>
            <w:tcW w:w="1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3BB9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Missing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702B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FE7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AA5E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A64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 (4.4)</w:t>
            </w:r>
          </w:p>
        </w:tc>
      </w:tr>
      <w:tr w:rsidR="00963B1E" w:rsidRPr="00FD0114" w14:paraId="32E87A28" w14:textId="77777777" w:rsidTr="00314A12">
        <w:trPr>
          <w:trHeight w:val="840"/>
        </w:trPr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8E9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How many years of experience in the field of immunization do you have? (mean (SD)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7DE9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.28 (5.13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2BB0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.86 (5.08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C2D3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8.45 (5.06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E1D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9.16 (4.98)</w:t>
            </w:r>
          </w:p>
        </w:tc>
      </w:tr>
      <w:tr w:rsidR="00963B1E" w:rsidRPr="00FD0114" w14:paraId="708BFECF" w14:textId="77777777" w:rsidTr="00314A12">
        <w:trPr>
          <w:trHeight w:val="840"/>
        </w:trPr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3241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How many years of experience in the field of training do you have? (mean (SD)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DB0C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6.92 (4.97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35A6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.39 (5.01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F66D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.54 (4.98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7444" w14:textId="77777777" w:rsidR="00963B1E" w:rsidRPr="00BD43B0" w:rsidRDefault="00963B1E" w:rsidP="00314A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</w:pPr>
            <w:r w:rsidRPr="00BD43B0">
              <w:rPr>
                <w:rFonts w:ascii="Times New Roman" w:eastAsia="Times New Roman" w:hAnsi="Times New Roman" w:cs="Times New Roman"/>
                <w:kern w:val="0"/>
                <w:szCs w:val="20"/>
                <w:lang w:eastAsia="en-US"/>
              </w:rPr>
              <w:t>7.34 (4.63)</w:t>
            </w:r>
          </w:p>
        </w:tc>
      </w:tr>
    </w:tbl>
    <w:p w14:paraId="141D3986" w14:textId="77777777" w:rsidR="00657946" w:rsidRDefault="00657946"/>
    <w:sectPr w:rsidR="006579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1E"/>
    <w:rsid w:val="0021778C"/>
    <w:rsid w:val="00657946"/>
    <w:rsid w:val="008971C8"/>
    <w:rsid w:val="00963B1E"/>
    <w:rsid w:val="00A14A14"/>
    <w:rsid w:val="00A86F2F"/>
    <w:rsid w:val="00B8010D"/>
    <w:rsid w:val="00BA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50885"/>
  <w15:chartTrackingRefBased/>
  <w15:docId w15:val="{CDD968A7-AC4D-4B05-A1BD-2B5D6CFD7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1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6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Eun Yang</dc:creator>
  <cp:keywords/>
  <dc:description/>
  <cp:lastModifiedBy>Karen Watkins</cp:lastModifiedBy>
  <cp:revision>2</cp:revision>
  <dcterms:created xsi:type="dcterms:W3CDTF">2022-05-15T16:02:00Z</dcterms:created>
  <dcterms:modified xsi:type="dcterms:W3CDTF">2022-05-1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677857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